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2A177" w14:textId="78098F8F" w:rsidR="00746EFA" w:rsidRPr="005B4B42" w:rsidRDefault="005B4B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4B42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3CCD510D" w14:textId="26D59359" w:rsidR="00D078A9" w:rsidRPr="00D078A9" w:rsidRDefault="005B4B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effect</w:t>
      </w:r>
      <w:r w:rsidR="00D078A9" w:rsidRPr="00D078A9">
        <w:rPr>
          <w:rFonts w:ascii="Times New Roman" w:hAnsi="Times New Roman" w:cs="Times New Roman"/>
          <w:b/>
          <w:bCs/>
          <w:sz w:val="24"/>
          <w:szCs w:val="24"/>
        </w:rPr>
        <w:t xml:space="preserve"> size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D078A9" w:rsidRPr="00D078A9">
        <w:rPr>
          <w:rFonts w:ascii="Times New Roman" w:hAnsi="Times New Roman" w:cs="Times New Roman"/>
          <w:b/>
          <w:bCs/>
          <w:sz w:val="24"/>
          <w:szCs w:val="24"/>
        </w:rPr>
        <w:t xml:space="preserve">physical activity being exposure and outcome being pregnancy and delivery health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985"/>
      </w:tblGrid>
      <w:tr w:rsidR="00D078A9" w:rsidRPr="00FE045D" w14:paraId="6EA10C59" w14:textId="77777777" w:rsidTr="002B2CDB">
        <w:tc>
          <w:tcPr>
            <w:tcW w:w="2689" w:type="dxa"/>
          </w:tcPr>
          <w:p w14:paraId="403B6624" w14:textId="77777777" w:rsidR="00D078A9" w:rsidRPr="00FE045D" w:rsidRDefault="00D078A9" w:rsidP="002B2C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75" w:type="dxa"/>
          </w:tcPr>
          <w:p w14:paraId="41CA41FA" w14:textId="77777777" w:rsidR="00D078A9" w:rsidRPr="00FE045D" w:rsidRDefault="00D078A9" w:rsidP="002B2C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n's d</w:t>
            </w:r>
          </w:p>
        </w:tc>
        <w:tc>
          <w:tcPr>
            <w:tcW w:w="1985" w:type="dxa"/>
          </w:tcPr>
          <w:p w14:paraId="0751F7EE" w14:textId="77777777" w:rsidR="00D078A9" w:rsidRPr="00FE045D" w:rsidRDefault="00D078A9" w:rsidP="002B2C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045D">
              <w:rPr>
                <w:rStyle w:val="Strong"/>
                <w:rFonts w:ascii="Times New Roman" w:hAnsi="Times New Roman" w:cs="Times New Roman"/>
                <w:color w:val="3C3E40"/>
                <w:sz w:val="24"/>
                <w:szCs w:val="24"/>
                <w:shd w:val="clear" w:color="auto" w:fill="FFFFFF"/>
              </w:rPr>
              <w:t>Effect-size</w:t>
            </w:r>
            <w:r w:rsidRPr="00FE045D">
              <w:rPr>
                <w:rFonts w:ascii="Times New Roman" w:hAnsi="Times New Roman" w:cs="Times New Roman"/>
                <w:b/>
                <w:bCs/>
                <w:color w:val="3C3E40"/>
                <w:sz w:val="24"/>
                <w:szCs w:val="24"/>
                <w:shd w:val="clear" w:color="auto" w:fill="FFFFFF"/>
              </w:rPr>
              <w:t> </w:t>
            </w:r>
            <w:r w:rsidRPr="00FE045D">
              <w:rPr>
                <w:rStyle w:val="Emphasis"/>
                <w:rFonts w:ascii="Times New Roman" w:hAnsi="Times New Roman" w:cs="Times New Roman"/>
                <w:b/>
                <w:bCs/>
                <w:color w:val="3C3E40"/>
                <w:sz w:val="24"/>
                <w:szCs w:val="24"/>
                <w:shd w:val="clear" w:color="auto" w:fill="FFFFFF"/>
              </w:rPr>
              <w:t>r</w:t>
            </w:r>
          </w:p>
        </w:tc>
      </w:tr>
      <w:tr w:rsidR="00D078A9" w:rsidRPr="00FE045D" w14:paraId="5BE1B86D" w14:textId="77777777" w:rsidTr="002B2CDB">
        <w:tc>
          <w:tcPr>
            <w:tcW w:w="2689" w:type="dxa"/>
          </w:tcPr>
          <w:p w14:paraId="33639696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1275" w:type="dxa"/>
          </w:tcPr>
          <w:p w14:paraId="0E94D3D5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5" w:type="dxa"/>
          </w:tcPr>
          <w:p w14:paraId="7E8F55F6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078A9" w:rsidRPr="00FE045D" w14:paraId="2654F5D7" w14:textId="77777777" w:rsidTr="002B2CDB">
        <w:tc>
          <w:tcPr>
            <w:tcW w:w="2689" w:type="dxa"/>
          </w:tcPr>
          <w:p w14:paraId="7D6D0363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275" w:type="dxa"/>
          </w:tcPr>
          <w:p w14:paraId="5A27EC57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985" w:type="dxa"/>
          </w:tcPr>
          <w:p w14:paraId="48A2BDB7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D078A9" w:rsidRPr="00FE045D" w14:paraId="1BDEDFC0" w14:textId="77777777" w:rsidTr="002B2CDB">
        <w:tc>
          <w:tcPr>
            <w:tcW w:w="2689" w:type="dxa"/>
          </w:tcPr>
          <w:p w14:paraId="24680336" w14:textId="1E2D9D3D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diabetes mellitus</w:t>
            </w:r>
          </w:p>
        </w:tc>
        <w:tc>
          <w:tcPr>
            <w:tcW w:w="1275" w:type="dxa"/>
          </w:tcPr>
          <w:p w14:paraId="454FFABF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5" w:type="dxa"/>
          </w:tcPr>
          <w:p w14:paraId="285339D8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078A9" w:rsidRPr="00FE045D" w14:paraId="1C768F7C" w14:textId="77777777" w:rsidTr="002B2CDB">
        <w:tc>
          <w:tcPr>
            <w:tcW w:w="2689" w:type="dxa"/>
          </w:tcPr>
          <w:p w14:paraId="503A78C7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5" w:type="dxa"/>
          </w:tcPr>
          <w:p w14:paraId="6E3854B0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0215E172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078A9" w:rsidRPr="00FE045D" w14:paraId="2A530581" w14:textId="77777777" w:rsidTr="002B2CDB">
        <w:tc>
          <w:tcPr>
            <w:tcW w:w="2689" w:type="dxa"/>
          </w:tcPr>
          <w:p w14:paraId="0B6B3CF4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Sum of skinfold thickness</w:t>
            </w:r>
          </w:p>
        </w:tc>
        <w:tc>
          <w:tcPr>
            <w:tcW w:w="1275" w:type="dxa"/>
          </w:tcPr>
          <w:p w14:paraId="2C0E09E6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5" w:type="dxa"/>
          </w:tcPr>
          <w:p w14:paraId="319E8B4E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078A9" w:rsidRPr="00FE045D" w14:paraId="4626AE6E" w14:textId="77777777" w:rsidTr="002B2CDB">
        <w:tc>
          <w:tcPr>
            <w:tcW w:w="2689" w:type="dxa"/>
          </w:tcPr>
          <w:p w14:paraId="4E06FB5B" w14:textId="52D56651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 upper arm circumference</w:t>
            </w:r>
          </w:p>
        </w:tc>
        <w:tc>
          <w:tcPr>
            <w:tcW w:w="1275" w:type="dxa"/>
          </w:tcPr>
          <w:p w14:paraId="7CE5B58F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5" w:type="dxa"/>
          </w:tcPr>
          <w:p w14:paraId="1373378C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078A9" w:rsidRPr="00FE045D" w14:paraId="1C7F5D01" w14:textId="77777777" w:rsidTr="002B2CDB">
        <w:tc>
          <w:tcPr>
            <w:tcW w:w="2689" w:type="dxa"/>
          </w:tcPr>
          <w:p w14:paraId="54FE911E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Delivery type</w:t>
            </w:r>
          </w:p>
        </w:tc>
        <w:tc>
          <w:tcPr>
            <w:tcW w:w="1275" w:type="dxa"/>
          </w:tcPr>
          <w:p w14:paraId="45121FF6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5" w:type="dxa"/>
          </w:tcPr>
          <w:p w14:paraId="63610811" w14:textId="77777777" w:rsidR="00D078A9" w:rsidRPr="00FE045D" w:rsidRDefault="00D078A9" w:rsidP="002B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45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637E52F7" w14:textId="77777777" w:rsidR="00D078A9" w:rsidRDefault="00D078A9"/>
    <w:sectPr w:rsidR="00D07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23"/>
    <w:rsid w:val="005618B2"/>
    <w:rsid w:val="005A0023"/>
    <w:rsid w:val="005B4B42"/>
    <w:rsid w:val="00746EFA"/>
    <w:rsid w:val="00D078A9"/>
    <w:rsid w:val="00FE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7A8A41"/>
  <w15:chartTrackingRefBased/>
  <w15:docId w15:val="{01EA6620-3142-4821-B458-B1C43F27F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A0023"/>
    <w:rPr>
      <w:b/>
      <w:bCs/>
    </w:rPr>
  </w:style>
  <w:style w:type="character" w:styleId="Emphasis">
    <w:name w:val="Emphasis"/>
    <w:basedOn w:val="DefaultParagraphFont"/>
    <w:uiPriority w:val="20"/>
    <w:qFormat/>
    <w:rsid w:val="005A00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8</Words>
  <Characters>337</Characters>
  <Application>Microsoft Office Word</Application>
  <DocSecurity>0</DocSecurity>
  <Lines>3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A</dc:creator>
  <cp:keywords/>
  <dc:description/>
  <cp:lastModifiedBy>Yamuna A</cp:lastModifiedBy>
  <cp:revision>2</cp:revision>
  <dcterms:created xsi:type="dcterms:W3CDTF">2024-04-17T06:25:00Z</dcterms:created>
  <dcterms:modified xsi:type="dcterms:W3CDTF">2025-01-1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0ee6b01c98e9833802e09e092399670590b12c404b74c17381874f5a377fa3</vt:lpwstr>
  </property>
</Properties>
</file>